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4EA" w:rsidRDefault="0024473C" w:rsidP="00EB64EA">
      <w:pPr>
        <w:autoSpaceDE w:val="0"/>
        <w:autoSpaceDN w:val="0"/>
        <w:adjustRightInd w:val="0"/>
        <w:spacing w:after="180" w:line="360" w:lineRule="auto"/>
        <w:jc w:val="center"/>
        <w:rPr>
          <w:rFonts w:ascii="Arial" w:hAnsi="Arial" w:cs="Arial"/>
          <w:b/>
        </w:rPr>
      </w:pPr>
      <w:r w:rsidRPr="0024473C">
        <w:rPr>
          <w:rFonts w:ascii="Arial" w:hAnsi="Arial" w:cs="Arial"/>
          <w:b/>
        </w:rPr>
        <w:t xml:space="preserve">Supplementary </w:t>
      </w:r>
      <w:r w:rsidR="00EB64EA" w:rsidRPr="0038121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bookmarkStart w:id="0" w:name="_GoBack"/>
      <w:bookmarkEnd w:id="0"/>
      <w:r w:rsidR="00EB64EA" w:rsidRPr="00381212">
        <w:rPr>
          <w:rFonts w:ascii="Arial" w:hAnsi="Arial" w:cs="Arial"/>
          <w:b/>
        </w:rPr>
        <w:t>. Primers and interference sequences used in this study</w:t>
      </w:r>
    </w:p>
    <w:tbl>
      <w:tblPr>
        <w:tblStyle w:val="a3"/>
        <w:tblW w:w="19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820"/>
        <w:gridCol w:w="4819"/>
        <w:gridCol w:w="2126"/>
        <w:gridCol w:w="2126"/>
        <w:gridCol w:w="2126"/>
        <w:gridCol w:w="2126"/>
      </w:tblGrid>
      <w:tr w:rsidR="00D14E29" w:rsidTr="0071041B">
        <w:trPr>
          <w:gridAfter w:val="3"/>
          <w:wAfter w:w="6378" w:type="dxa"/>
        </w:trPr>
        <w:tc>
          <w:tcPr>
            <w:tcW w:w="1843" w:type="dxa"/>
            <w:tcBorders>
              <w:bottom w:val="single" w:sz="4" w:space="0" w:color="auto"/>
            </w:tcBorders>
          </w:tcPr>
          <w:p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color w:val="211D1E"/>
                <w:sz w:val="18"/>
                <w:szCs w:val="18"/>
              </w:rPr>
              <w:t>G</w:t>
            </w: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ene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Forward primer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Reverse prim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color w:val="211D1E"/>
                <w:sz w:val="18"/>
                <w:szCs w:val="18"/>
              </w:rPr>
              <w:t>P</w:t>
            </w: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urpose</w:t>
            </w:r>
          </w:p>
        </w:tc>
      </w:tr>
      <w:tr w:rsidR="00D14E29" w:rsidTr="00AB474E">
        <w:trPr>
          <w:gridAfter w:val="3"/>
          <w:wAfter w:w="6378" w:type="dxa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B64EA" w:rsidRPr="00D14E29" w:rsidRDefault="0071041B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41B">
              <w:rPr>
                <w:rFonts w:ascii="Arial" w:hAnsi="Arial" w:cs="Arial"/>
                <w:sz w:val="18"/>
                <w:szCs w:val="18"/>
              </w:rPr>
              <w:t xml:space="preserve">LARS </w:t>
            </w:r>
            <w:r w:rsidR="00EB64EA" w:rsidRPr="00D14E29">
              <w:rPr>
                <w:rFonts w:ascii="Arial" w:hAnsi="Arial" w:cs="Arial"/>
                <w:sz w:val="18"/>
                <w:szCs w:val="18"/>
              </w:rPr>
              <w:t>promoter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="0071041B" w:rsidRPr="0071041B">
              <w:rPr>
                <w:rFonts w:ascii="Arial" w:hAnsi="Arial" w:cs="Arial"/>
                <w:sz w:val="18"/>
                <w:szCs w:val="18"/>
              </w:rPr>
              <w:t xml:space="preserve">CGAGCTCGAGTTCAACTTAAGGTAA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:rsidR="00EB64EA" w:rsidRPr="00080538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1041B" w:rsidRPr="0071041B">
              <w:rPr>
                <w:rFonts w:ascii="Arial" w:hAnsi="Arial" w:cs="Arial"/>
                <w:sz w:val="18"/>
                <w:szCs w:val="18"/>
              </w:rPr>
              <w:t xml:space="preserve">TCCCCCGGGGGACACCAAAGCACAC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EB64EA" w:rsidRPr="00080538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D14E29">
              <w:rPr>
                <w:rFonts w:ascii="Arial" w:hAnsi="Arial" w:cs="Arial"/>
                <w:sz w:val="18"/>
                <w:szCs w:val="18"/>
              </w:rPr>
              <w:t>uciferase Repot</w:t>
            </w:r>
            <w:r w:rsidR="00D14E29">
              <w:rPr>
                <w:rFonts w:ascii="Arial" w:hAnsi="Arial" w:cs="Arial"/>
                <w:sz w:val="18"/>
                <w:szCs w:val="18"/>
              </w:rPr>
              <w:t xml:space="preserve"> assay</w:t>
            </w:r>
          </w:p>
        </w:tc>
      </w:tr>
      <w:tr w:rsidR="00AB474E" w:rsidTr="00AB474E">
        <w:trPr>
          <w:gridAfter w:val="3"/>
          <w:wAfter w:w="6378" w:type="dxa"/>
        </w:trPr>
        <w:tc>
          <w:tcPr>
            <w:tcW w:w="1843" w:type="dxa"/>
            <w:tcBorders>
              <w:top w:val="nil"/>
              <w:bottom w:val="nil"/>
            </w:tcBorders>
          </w:tcPr>
          <w:p w:rsidR="00AB474E" w:rsidRPr="0071041B" w:rsidRDefault="00AB474E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41B">
              <w:rPr>
                <w:rFonts w:ascii="Arial" w:hAnsi="Arial" w:cs="Arial"/>
                <w:sz w:val="18"/>
                <w:szCs w:val="18"/>
              </w:rPr>
              <w:t>LARS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IP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AB474E" w:rsidRPr="00D14E29" w:rsidRDefault="00AB474E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AB474E">
              <w:rPr>
                <w:rFonts w:ascii="Arial" w:hAnsi="Arial" w:cs="Arial"/>
                <w:sz w:val="18"/>
                <w:szCs w:val="18"/>
              </w:rPr>
              <w:t>AAGCAGTCCATCATGCCGAA</w:t>
            </w:r>
            <w: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AB474E" w:rsidRPr="00D14E29" w:rsidRDefault="00AB474E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AB474E">
              <w:rPr>
                <w:rFonts w:ascii="Arial" w:hAnsi="Arial" w:cs="Arial"/>
                <w:sz w:val="18"/>
                <w:szCs w:val="18"/>
              </w:rPr>
              <w:t>CTGAGGCAATCGCAAAGCTC</w:t>
            </w:r>
            <w: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B474E" w:rsidRPr="00D14E29" w:rsidRDefault="00AB474E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IP</w:t>
            </w:r>
            <w:proofErr w:type="spellEnd"/>
          </w:p>
        </w:tc>
      </w:tr>
      <w:tr w:rsidR="00D14E29" w:rsidTr="0071041B">
        <w:trPr>
          <w:gridAfter w:val="3"/>
          <w:wAfter w:w="6378" w:type="dxa"/>
        </w:trPr>
        <w:tc>
          <w:tcPr>
            <w:tcW w:w="1843" w:type="dxa"/>
            <w:tcBorders>
              <w:top w:val="nil"/>
              <w:bottom w:val="nil"/>
            </w:tcBorders>
          </w:tcPr>
          <w:p w:rsidR="00EB64EA" w:rsidRPr="00080538" w:rsidRDefault="00EF1C37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18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B64EA" w:rsidRPr="00080538" w:rsidRDefault="0071041B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EF1C37">
              <w:t xml:space="preserve"> </w:t>
            </w:r>
            <w:r w:rsidR="00EF1C37" w:rsidRPr="00EF1C37">
              <w:rPr>
                <w:rFonts w:ascii="Arial" w:hAnsi="Arial" w:cs="Arial"/>
                <w:sz w:val="18"/>
                <w:szCs w:val="18"/>
              </w:rPr>
              <w:t>AACCCGTTGAACCCCATT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B64EA" w:rsidRPr="00080538" w:rsidRDefault="0071041B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EF1C37">
              <w:t xml:space="preserve"> </w:t>
            </w:r>
            <w:r w:rsidR="00EF1C37" w:rsidRPr="00EF1C37">
              <w:rPr>
                <w:rFonts w:ascii="Arial" w:hAnsi="Arial" w:cs="Arial"/>
                <w:sz w:val="18"/>
                <w:szCs w:val="18"/>
              </w:rPr>
              <w:t>CCATCCAATCGGTAGTAGCG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B64EA" w:rsidRPr="00080538" w:rsidRDefault="0071041B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</w:tr>
      <w:tr w:rsidR="00EF1C37" w:rsidTr="0071041B">
        <w:trPr>
          <w:gridAfter w:val="3"/>
          <w:wAfter w:w="6378" w:type="dxa"/>
        </w:trPr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538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80538">
              <w:rPr>
                <w:rFonts w:ascii="Arial" w:hAnsi="Arial" w:cs="Arial"/>
                <w:sz w:val="18"/>
                <w:szCs w:val="18"/>
              </w:rPr>
              <w:t>otch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CGCTATGCTAGAGCGGATGC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AGTGGAGCGGTTCCTGATGA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</w:tr>
      <w:tr w:rsidR="00EF1C37" w:rsidTr="0071041B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LAR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AGCAGCAAGGGCAAATACTT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ACTGCAAACTCACACTTGGATAA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1C37" w:rsidTr="0071041B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MAR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215C73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CTTGAGTCGTCAAAACTGTCCT </w:t>
            </w:r>
            <w:r w:rsidRPr="00215C73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TCTGGAACCAACTTTGCAGG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1C37" w:rsidTr="0071041B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NAR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215C73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AGCTGTATGTATCTGACCGAGA </w:t>
            </w:r>
            <w:r w:rsidRPr="00215C73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AAATGGTGGGAAATGGCTCTTT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1C37" w:rsidTr="0071041B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HAR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215C73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AGGAGCTGGTACGACTCCA </w:t>
            </w:r>
            <w:r w:rsidRPr="00215C73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GCGTTTGAAACAGCGGATG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1C37" w:rsidTr="0071041B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WAR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215C73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CTGGAAATGCACCAAAAGATG </w:t>
            </w:r>
            <w:r w:rsidRPr="00215C73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CTTGTCCGCACTGTCCAT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1C37" w:rsidTr="004206AC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VAR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215C73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TCCAGCAGTGGGTCAGTTAT </w:t>
            </w:r>
            <w:r w:rsidRPr="00215C73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7228C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CAGCAGTAAGGCTGTCAC </w:t>
            </w:r>
            <w:r w:rsidRPr="007228C2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  <w:tcBorders>
              <w:bottom w:val="nil"/>
            </w:tcBorders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1C37" w:rsidTr="004206AC">
        <w:tc>
          <w:tcPr>
            <w:tcW w:w="1843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1C37">
              <w:rPr>
                <w:rFonts w:ascii="Arial" w:hAnsi="Arial" w:cs="Arial"/>
                <w:sz w:val="18"/>
                <w:szCs w:val="18"/>
              </w:rPr>
              <w:lastRenderedPageBreak/>
              <w:t>Adipoq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CF014F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AACATGCCCATTCGCTTTACC </w:t>
            </w:r>
            <w:r w:rsidRPr="00CF014F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EF1C37" w:rsidRDefault="00EF1C37" w:rsidP="00EF1C37">
            <w:pPr>
              <w:jc w:val="center"/>
            </w:pPr>
            <w:r w:rsidRPr="00CF014F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TAGGCAAAGTAGTACAGCCCA </w:t>
            </w:r>
            <w:r w:rsidRPr="00CF014F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080538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Pr="00D14E29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EF1C37" w:rsidRDefault="00EF1C37" w:rsidP="00EF1C3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463D" w:rsidTr="004206AC">
        <w:tc>
          <w:tcPr>
            <w:tcW w:w="1843" w:type="dxa"/>
            <w:tcBorders>
              <w:top w:val="nil"/>
              <w:bottom w:val="nil"/>
            </w:tcBorders>
          </w:tcPr>
          <w:p w:rsidR="002D463D" w:rsidRPr="00080538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Pck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TTGAGAAAGCGTTCAATGCCA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CACGTAGGGTGAATCCGTCAG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EB58E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EB58EE"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  <w:tcBorders>
              <w:top w:val="nil"/>
            </w:tcBorders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463D" w:rsidTr="00EF1C37">
        <w:tc>
          <w:tcPr>
            <w:tcW w:w="1843" w:type="dxa"/>
            <w:tcBorders>
              <w:top w:val="nil"/>
              <w:bottom w:val="nil"/>
            </w:tcBorders>
          </w:tcPr>
          <w:p w:rsidR="002D463D" w:rsidRPr="00080538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1C37">
              <w:rPr>
                <w:rFonts w:ascii="Arial" w:hAnsi="Arial" w:cs="Arial"/>
                <w:sz w:val="18"/>
                <w:szCs w:val="18"/>
              </w:rPr>
              <w:t>Pparγ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TACTGTCGGTTTCAGAAATGCC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TCAGCGGACTCTGGATTCAG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EB58E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EB58EE"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463D" w:rsidTr="00EF1C37">
        <w:tc>
          <w:tcPr>
            <w:tcW w:w="1843" w:type="dxa"/>
            <w:tcBorders>
              <w:top w:val="nil"/>
              <w:bottom w:val="nil"/>
            </w:tcBorders>
          </w:tcPr>
          <w:p w:rsidR="002D463D" w:rsidRPr="00080538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Plin5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AAGGCCCTGAAGTGGGTTC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GCATGTGGTCTATCAGCTCCA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EB58E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EB58EE"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463D" w:rsidTr="00EF1C37">
        <w:tc>
          <w:tcPr>
            <w:tcW w:w="1843" w:type="dxa"/>
            <w:tcBorders>
              <w:top w:val="nil"/>
              <w:bottom w:val="nil"/>
            </w:tcBorders>
          </w:tcPr>
          <w:p w:rsidR="002D463D" w:rsidRPr="00080538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C37">
              <w:rPr>
                <w:rFonts w:ascii="Arial" w:hAnsi="Arial" w:cs="Arial"/>
                <w:sz w:val="18"/>
                <w:szCs w:val="18"/>
              </w:rPr>
              <w:t>Fabp4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ACTGGGCCAGGAATTTGACG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856F76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EF1C37">
              <w:rPr>
                <w:rFonts w:ascii="Arial" w:hAnsi="Arial" w:cs="Arial"/>
                <w:sz w:val="18"/>
                <w:szCs w:val="18"/>
              </w:rPr>
              <w:t xml:space="preserve">CTCGTGGAAGTGACGCCTT </w:t>
            </w:r>
            <w:r w:rsidRPr="00856F76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D463D" w:rsidRDefault="002D463D" w:rsidP="002D463D">
            <w:pPr>
              <w:jc w:val="center"/>
            </w:pPr>
            <w:r w:rsidRPr="00EB58E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EB58EE">
              <w:rPr>
                <w:rFonts w:ascii="Arial" w:hAnsi="Arial" w:cs="Arial"/>
                <w:sz w:val="18"/>
                <w:szCs w:val="18"/>
              </w:rPr>
              <w:t>T-PCR</w:t>
            </w: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Pr="00D14E29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D463D" w:rsidRDefault="002D463D" w:rsidP="002D463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0959B3">
        <w:tc>
          <w:tcPr>
            <w:tcW w:w="1843" w:type="dxa"/>
            <w:tcBorders>
              <w:top w:val="nil"/>
              <w:bottom w:val="nil"/>
            </w:tcBorders>
          </w:tcPr>
          <w:p w:rsidR="000959B3" w:rsidRPr="00D14E29" w:rsidRDefault="00C55505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471EF8">
              <w:rPr>
                <w:rFonts w:ascii="Arial" w:hAnsi="Arial" w:cs="Arial"/>
                <w:sz w:val="18"/>
                <w:szCs w:val="18"/>
              </w:rPr>
              <w:t>UUCUCCGAACGUGUCACGUTT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ACGUGACACAGUUCGGAGAATT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1EF8">
              <w:rPr>
                <w:rFonts w:ascii="Arial" w:hAnsi="Arial" w:cs="Arial"/>
                <w:sz w:val="18"/>
                <w:szCs w:val="18"/>
              </w:rPr>
              <w:t>Negtive</w:t>
            </w:r>
            <w:proofErr w:type="spellEnd"/>
            <w:r w:rsidRPr="00471EF8">
              <w:rPr>
                <w:rFonts w:ascii="Arial" w:hAnsi="Arial" w:cs="Arial"/>
                <w:sz w:val="18"/>
                <w:szCs w:val="18"/>
              </w:rPr>
              <w:t xml:space="preserve"> control</w:t>
            </w: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0959B3">
        <w:tc>
          <w:tcPr>
            <w:tcW w:w="1843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71EF8">
              <w:rPr>
                <w:rFonts w:ascii="Arial" w:hAnsi="Arial" w:cs="Arial"/>
                <w:sz w:val="18"/>
                <w:szCs w:val="18"/>
              </w:rPr>
              <w:t>otch3 -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GCCAGAACUGUGAAGUCAATT</w:t>
            </w:r>
            <w:r w:rsidRPr="00D14E29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471EF8">
              <w:rPr>
                <w:rFonts w:ascii="Arial" w:hAnsi="Arial" w:cs="Arial"/>
                <w:sz w:val="18"/>
                <w:szCs w:val="18"/>
              </w:rPr>
              <w:t xml:space="preserve">UUGACUUCACAGUUCUGGCTT </w:t>
            </w:r>
            <w:r w:rsidRPr="00343027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r w:rsidRPr="00D006C9">
              <w:rPr>
                <w:rFonts w:ascii="Arial" w:hAnsi="Arial" w:cs="Arial"/>
                <w:sz w:val="18"/>
                <w:szCs w:val="18"/>
              </w:rPr>
              <w:t>interfere Notch3 expression</w:t>
            </w: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0959B3">
        <w:tc>
          <w:tcPr>
            <w:tcW w:w="1843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71EF8">
              <w:rPr>
                <w:rFonts w:ascii="Arial" w:hAnsi="Arial" w:cs="Arial"/>
                <w:sz w:val="18"/>
                <w:szCs w:val="18"/>
              </w:rPr>
              <w:t>otch3 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94088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CCACGUGUCUUGACCGAAUTT</w:t>
            </w:r>
            <w:r w:rsidRPr="00940882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AUUCGGUCAAGACACGUGGTT</w:t>
            </w:r>
            <w:r w:rsidRPr="00343027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r w:rsidRPr="00D006C9">
              <w:rPr>
                <w:rFonts w:ascii="Arial" w:hAnsi="Arial" w:cs="Arial"/>
                <w:sz w:val="18"/>
                <w:szCs w:val="18"/>
              </w:rPr>
              <w:t>interfere Notch3 expression</w:t>
            </w: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0959B3">
        <w:tc>
          <w:tcPr>
            <w:tcW w:w="1843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71EF8">
              <w:rPr>
                <w:rFonts w:ascii="Arial" w:hAnsi="Arial" w:cs="Arial"/>
                <w:sz w:val="18"/>
                <w:szCs w:val="18"/>
              </w:rPr>
              <w:t>otch3 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94088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GCACUUUGUGUGAGCGAAATT</w:t>
            </w:r>
            <w:r w:rsidRPr="00940882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UUUCGCUCACACAAAGUGCTT</w:t>
            </w:r>
            <w:r w:rsidRPr="00343027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r w:rsidRPr="003668E3">
              <w:rPr>
                <w:rFonts w:ascii="Arial" w:hAnsi="Arial" w:cs="Arial"/>
                <w:sz w:val="18"/>
                <w:szCs w:val="18"/>
              </w:rPr>
              <w:t>interfere Notch3 expression</w:t>
            </w: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0959B3">
        <w:tc>
          <w:tcPr>
            <w:tcW w:w="1843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71EF8">
              <w:rPr>
                <w:rFonts w:ascii="Arial" w:hAnsi="Arial" w:cs="Arial"/>
                <w:sz w:val="18"/>
                <w:szCs w:val="18"/>
              </w:rPr>
              <w:t>otch3 -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94088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GCACUUGCCGUGGUUACAUTT</w:t>
            </w:r>
            <w:r w:rsidRPr="00940882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471EF8">
              <w:rPr>
                <w:rFonts w:ascii="Arial" w:hAnsi="Arial" w:cs="Arial"/>
                <w:sz w:val="18"/>
                <w:szCs w:val="18"/>
              </w:rPr>
              <w:t xml:space="preserve">AUGUAACCACGGCAAGUGCTT </w:t>
            </w:r>
            <w:r w:rsidRPr="00343027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r w:rsidRPr="003668E3">
              <w:rPr>
                <w:rFonts w:ascii="Arial" w:hAnsi="Arial" w:cs="Arial"/>
                <w:sz w:val="18"/>
                <w:szCs w:val="18"/>
              </w:rPr>
              <w:t>interfere Notch3 expression</w:t>
            </w: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0959B3">
        <w:tc>
          <w:tcPr>
            <w:tcW w:w="1843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si</w:t>
            </w:r>
            <w:r w:rsidRPr="00471EF8">
              <w:rPr>
                <w:rFonts w:ascii="Arial" w:hAnsi="Arial" w:cs="Arial"/>
                <w:sz w:val="18"/>
                <w:szCs w:val="18"/>
              </w:rPr>
              <w:t>Lars</w:t>
            </w:r>
            <w:proofErr w:type="spellEnd"/>
            <w:r w:rsidRPr="00471EF8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94088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GCAAAUACUUUGUCACCUUTT</w:t>
            </w:r>
            <w:r w:rsidRPr="00940882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AAGGUGACAAAGUAUUUGCTT</w:t>
            </w:r>
            <w:r w:rsidRPr="00343027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r w:rsidRPr="00504FA5">
              <w:rPr>
                <w:rFonts w:ascii="Arial" w:hAnsi="Arial" w:cs="Arial"/>
                <w:sz w:val="18"/>
                <w:szCs w:val="18"/>
              </w:rPr>
              <w:t xml:space="preserve">interfere </w:t>
            </w:r>
            <w:r>
              <w:rPr>
                <w:rFonts w:ascii="Arial" w:hAnsi="Arial" w:cs="Arial"/>
                <w:sz w:val="18"/>
                <w:szCs w:val="18"/>
              </w:rPr>
              <w:t>Lars</w:t>
            </w:r>
            <w:r w:rsidRPr="00504FA5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4206AC">
        <w:tc>
          <w:tcPr>
            <w:tcW w:w="1843" w:type="dxa"/>
            <w:tcBorders>
              <w:top w:val="nil"/>
              <w:bottom w:val="nil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si</w:t>
            </w:r>
            <w:r w:rsidRPr="00471EF8">
              <w:rPr>
                <w:rFonts w:ascii="Arial" w:hAnsi="Arial" w:cs="Arial"/>
                <w:sz w:val="18"/>
                <w:szCs w:val="18"/>
              </w:rPr>
              <w:t>Lars</w:t>
            </w:r>
            <w:proofErr w:type="spellEnd"/>
            <w:r w:rsidRPr="00471EF8">
              <w:rPr>
                <w:rFonts w:ascii="Arial" w:hAnsi="Arial" w:cs="Arial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94088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GCAGAGCACUGGCUUGAUUTT</w:t>
            </w:r>
            <w:r w:rsidRPr="00940882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AAUCAAGCCAGUGCUCUGCTT</w:t>
            </w:r>
            <w:r w:rsidRPr="00343027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Default="000959B3" w:rsidP="000959B3">
            <w:r w:rsidRPr="00504FA5">
              <w:rPr>
                <w:rFonts w:ascii="Arial" w:hAnsi="Arial" w:cs="Arial"/>
                <w:sz w:val="18"/>
                <w:szCs w:val="18"/>
              </w:rPr>
              <w:t xml:space="preserve">interfere </w:t>
            </w:r>
            <w:r>
              <w:rPr>
                <w:rFonts w:ascii="Arial" w:hAnsi="Arial" w:cs="Arial"/>
                <w:sz w:val="18"/>
                <w:szCs w:val="18"/>
              </w:rPr>
              <w:t>Lars</w:t>
            </w:r>
            <w:r w:rsidRPr="00504FA5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  <w:tc>
          <w:tcPr>
            <w:tcW w:w="2126" w:type="dxa"/>
            <w:tcBorders>
              <w:bottom w:val="nil"/>
            </w:tcBorders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59B3" w:rsidTr="004206AC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959B3" w:rsidRPr="00080538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si</w:t>
            </w:r>
            <w:r w:rsidRPr="00471EF8">
              <w:rPr>
                <w:rFonts w:ascii="Arial" w:hAnsi="Arial" w:cs="Arial"/>
                <w:sz w:val="18"/>
                <w:szCs w:val="18"/>
              </w:rPr>
              <w:t>Lars</w:t>
            </w:r>
            <w:proofErr w:type="spellEnd"/>
            <w:r w:rsidRPr="00471EF8">
              <w:rPr>
                <w:rFonts w:ascii="Arial" w:hAnsi="Arial" w:cs="Arial"/>
                <w:sz w:val="18"/>
                <w:szCs w:val="18"/>
              </w:rPr>
              <w:t xml:space="preserve"> 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0959B3" w:rsidRDefault="000959B3" w:rsidP="000959B3">
            <w:pPr>
              <w:jc w:val="center"/>
            </w:pPr>
            <w:r w:rsidRPr="00940882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GGAGUUAAUGGGAGAGGAATT</w:t>
            </w:r>
            <w:r w:rsidRPr="00940882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:rsidR="000959B3" w:rsidRDefault="000959B3" w:rsidP="000959B3">
            <w:pPr>
              <w:jc w:val="center"/>
            </w:pPr>
            <w:r w:rsidRPr="00343027">
              <w:rPr>
                <w:rFonts w:ascii="Arial" w:hAnsi="Arial" w:cs="Arial"/>
                <w:sz w:val="18"/>
                <w:szCs w:val="18"/>
              </w:rPr>
              <w:t>5’-</w:t>
            </w:r>
            <w:r>
              <w:t xml:space="preserve"> </w:t>
            </w:r>
            <w:r w:rsidRPr="00471EF8">
              <w:rPr>
                <w:rFonts w:ascii="Arial" w:hAnsi="Arial" w:cs="Arial"/>
                <w:sz w:val="18"/>
                <w:szCs w:val="18"/>
              </w:rPr>
              <w:t>UUCCUCUCCCAUUAACUCCTT</w:t>
            </w:r>
            <w:r w:rsidRPr="00343027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959B3" w:rsidRDefault="000959B3" w:rsidP="000959B3">
            <w:r w:rsidRPr="00504FA5">
              <w:rPr>
                <w:rFonts w:ascii="Arial" w:hAnsi="Arial" w:cs="Arial"/>
                <w:sz w:val="18"/>
                <w:szCs w:val="18"/>
              </w:rPr>
              <w:t xml:space="preserve">interfere </w:t>
            </w:r>
            <w:r>
              <w:rPr>
                <w:rFonts w:ascii="Arial" w:hAnsi="Arial" w:cs="Arial"/>
                <w:sz w:val="18"/>
                <w:szCs w:val="18"/>
              </w:rPr>
              <w:t>Lars</w:t>
            </w:r>
            <w:r w:rsidRPr="00504FA5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Pr="00D14E29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0959B3" w:rsidRDefault="000959B3" w:rsidP="000959B3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B64EA" w:rsidRDefault="00EB64EA" w:rsidP="00EB64EA">
      <w:pPr>
        <w:autoSpaceDE w:val="0"/>
        <w:autoSpaceDN w:val="0"/>
        <w:adjustRightInd w:val="0"/>
        <w:spacing w:after="180" w:line="360" w:lineRule="auto"/>
        <w:jc w:val="center"/>
        <w:rPr>
          <w:rFonts w:ascii="Arial" w:hAnsi="Arial" w:cs="Arial"/>
          <w:b/>
        </w:rPr>
      </w:pPr>
    </w:p>
    <w:p w:rsidR="00EB64EA" w:rsidRDefault="00EB64EA" w:rsidP="00EB64EA">
      <w:pPr>
        <w:autoSpaceDE w:val="0"/>
        <w:autoSpaceDN w:val="0"/>
        <w:adjustRightInd w:val="0"/>
        <w:spacing w:after="180" w:line="360" w:lineRule="auto"/>
        <w:jc w:val="center"/>
        <w:rPr>
          <w:rFonts w:ascii="Arial" w:hAnsi="Arial" w:cs="Arial"/>
          <w:b/>
        </w:rPr>
      </w:pPr>
    </w:p>
    <w:sectPr w:rsidR="00EB64EA" w:rsidSect="00D14E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16E2" w:rsidRDefault="00E516E2" w:rsidP="00080538">
      <w:r>
        <w:separator/>
      </w:r>
    </w:p>
  </w:endnote>
  <w:endnote w:type="continuationSeparator" w:id="0">
    <w:p w:rsidR="00E516E2" w:rsidRDefault="00E516E2" w:rsidP="0008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16E2" w:rsidRDefault="00E516E2" w:rsidP="00080538">
      <w:r>
        <w:separator/>
      </w:r>
    </w:p>
  </w:footnote>
  <w:footnote w:type="continuationSeparator" w:id="0">
    <w:p w:rsidR="00E516E2" w:rsidRDefault="00E516E2" w:rsidP="00080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EA"/>
    <w:rsid w:val="00050EA1"/>
    <w:rsid w:val="00080538"/>
    <w:rsid w:val="000959B3"/>
    <w:rsid w:val="0024473C"/>
    <w:rsid w:val="002D463D"/>
    <w:rsid w:val="004206AC"/>
    <w:rsid w:val="0071041B"/>
    <w:rsid w:val="00721BCF"/>
    <w:rsid w:val="00A72C27"/>
    <w:rsid w:val="00A751D8"/>
    <w:rsid w:val="00AB474E"/>
    <w:rsid w:val="00AD17AD"/>
    <w:rsid w:val="00B737C8"/>
    <w:rsid w:val="00B85CB2"/>
    <w:rsid w:val="00C55505"/>
    <w:rsid w:val="00D14E29"/>
    <w:rsid w:val="00E50292"/>
    <w:rsid w:val="00E516E2"/>
    <w:rsid w:val="00EB64EA"/>
    <w:rsid w:val="00EF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9E78F"/>
  <w15:chartTrackingRefBased/>
  <w15:docId w15:val="{D287C3AB-9CE0-466D-8729-8A6B6E83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64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0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053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0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053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chen</dc:creator>
  <cp:keywords/>
  <dc:description/>
  <cp:lastModifiedBy>Li Yaochen</cp:lastModifiedBy>
  <cp:revision>13</cp:revision>
  <dcterms:created xsi:type="dcterms:W3CDTF">2019-07-31T01:55:00Z</dcterms:created>
  <dcterms:modified xsi:type="dcterms:W3CDTF">2019-11-10T02:33:00Z</dcterms:modified>
</cp:coreProperties>
</file>